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Palatino Linotype" w:hAnsi="Palatino Linotype" w:cs="Palatino Linotype"/>
          <w:kern w:val="0"/>
          <w:sz w:val="20"/>
          <w:szCs w:val="20"/>
        </w:rPr>
      </w:pPr>
      <w:bookmarkStart w:id="0" w:name="OLE_LINK177"/>
      <w:bookmarkStart w:id="1" w:name="OLE_LINK176"/>
      <w:r>
        <w:rPr>
          <w:rFonts w:cs="Palatino Linotype" w:ascii="Palatino Linotype" w:hAnsi="Palatino Linotype"/>
          <w:b/>
          <w:kern w:val="0"/>
          <w:sz w:val="20"/>
          <w:szCs w:val="20"/>
        </w:rPr>
        <w:t xml:space="preserve">Table S1. </w:t>
      </w:r>
      <w:r>
        <w:rPr>
          <w:rFonts w:cs="Palatino Linotype" w:ascii="Palatino Linotype" w:hAnsi="Palatino Linotype"/>
          <w:kern w:val="0"/>
          <w:sz w:val="20"/>
          <w:szCs w:val="20"/>
        </w:rPr>
        <w:t xml:space="preserve">Chemical constituents of essential oils from </w:t>
      </w:r>
      <w:r>
        <w:rPr>
          <w:rFonts w:cs="Palatino Linotype" w:ascii="Palatino Linotype" w:hAnsi="Palatino Linotype"/>
          <w:i/>
          <w:kern w:val="0"/>
          <w:sz w:val="20"/>
          <w:szCs w:val="20"/>
        </w:rPr>
        <w:t xml:space="preserve">D. indicum </w:t>
      </w:r>
      <w:r>
        <w:rPr>
          <w:rFonts w:cs="Palatino Linotype" w:ascii="Palatino Linotype" w:hAnsi="Palatino Linotype"/>
          <w:kern w:val="0"/>
          <w:sz w:val="20"/>
          <w:szCs w:val="20"/>
        </w:rPr>
        <w:t>var.</w:t>
      </w:r>
      <w:r>
        <w:rPr>
          <w:rFonts w:cs="Palatino Linotype" w:ascii="Palatino Linotype" w:hAnsi="Palatino Linotype"/>
          <w:i/>
          <w:kern w:val="0"/>
          <w:sz w:val="20"/>
          <w:szCs w:val="20"/>
        </w:rPr>
        <w:t xml:space="preserve"> aromaticum</w:t>
      </w:r>
      <w:r>
        <w:rPr>
          <w:rFonts w:cs="Palatino Linotype" w:ascii="Palatino Linotype" w:hAnsi="Palatino Linotype"/>
          <w:kern w:val="0"/>
          <w:sz w:val="20"/>
          <w:szCs w:val="20"/>
        </w:rPr>
        <w:t xml:space="preserve"> by two columns and three methods</w:t>
      </w:r>
      <w:bookmarkEnd w:id="0"/>
      <w:bookmarkEnd w:id="1"/>
      <w:r>
        <w:rPr>
          <w:rFonts w:cs="Palatino Linotype" w:ascii="Palatino Linotype" w:hAnsi="Palatino Linotype"/>
          <w:kern w:val="0"/>
          <w:sz w:val="20"/>
          <w:szCs w:val="20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709"/>
        <w:gridCol w:w="710"/>
        <w:gridCol w:w="1091"/>
        <w:gridCol w:w="762"/>
        <w:gridCol w:w="792"/>
        <w:gridCol w:w="766"/>
        <w:gridCol w:w="294"/>
        <w:gridCol w:w="709"/>
        <w:gridCol w:w="710"/>
        <w:gridCol w:w="868"/>
        <w:gridCol w:w="763"/>
        <w:gridCol w:w="792"/>
        <w:gridCol w:w="763"/>
      </w:tblGrid>
      <w:tr>
        <w:trPr/>
        <w:tc>
          <w:tcPr>
            <w:tcW w:w="35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compound</w:t>
            </w:r>
          </w:p>
        </w:tc>
        <w:tc>
          <w:tcPr>
            <w:tcW w:w="48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tx-5MS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46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INNOWAX</w:t>
            </w:r>
          </w:p>
        </w:tc>
      </w:tr>
      <w:tr>
        <w:trPr>
          <w:trHeight w:val="375" w:hRule="atLeast"/>
        </w:trPr>
        <w:tc>
          <w:tcPr>
            <w:tcW w:w="35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eastAsia="Times New Roman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I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I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t (min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 xml:space="preserve">HD 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 xml:space="preserve">MAE 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H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Palatino Linotype" w:hAnsi="Palatino Linotype" w:cs="Palatino Linotype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I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I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Rt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HD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MAE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HS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  <w:t>(%)</w:t>
            </w: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Oxygenated monoterpen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52.12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36.38 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77.27 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46.73 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28.67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78.10 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ucalypt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77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45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γ-Terp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1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3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4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.9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abinene hyd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4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7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7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9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is-Sab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7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.2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Thuj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.5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6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9.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3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7.0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Thuj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.12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.5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5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.19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.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9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hellandrenhydra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0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.4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-Acetyl-1-methylcyclohex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2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.8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.86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cis-Sabi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1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.2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7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8.3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74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amph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2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.55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.8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6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Thujylalkoh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4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05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7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.4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1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avandul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8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7.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sothuj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0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3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7.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Born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3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10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3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7.9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5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-Terpin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7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6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Myrte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9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3.82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8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2.3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kern w:val="0"/>
                <w:sz w:val="16"/>
                <w:szCs w:val="16"/>
              </w:rPr>
              <w:t>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Terpin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.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Neoisothujy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sopuleg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4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.22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Neoiso-3-thujano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8.37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orny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9.61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05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29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abinyl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8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8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9.98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.5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5.4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.8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.7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soascarido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9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0.71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2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4.76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yclocitr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.2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Oxygenated sesquiterpen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26.5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3.0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8.06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9.17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isoshyobuno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73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1.636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eoxybaimuxi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0.3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ubeb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7.2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6.91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Kess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8.17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alaco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4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9.33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Nerolid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1.63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3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0.2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'-Apocaroten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3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2.05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3.3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Caryophyllene oxi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7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2.3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2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0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1.4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Globul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7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7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2.9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6.0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alvial-4(14)-en-1-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3.21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5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3.51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Globul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4.10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Viridiflor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4.44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-Caryophyll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6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6.45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umulene oxide 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5.7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picubeb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0.5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7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7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June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0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5.3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7.51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,10-Diepicube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1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6.1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8.8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aryophylladienol I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6.37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5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4.6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aryophylladienol 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3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6.67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6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5.1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8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Eudesm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8.09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8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3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9.5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.6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Neointermed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5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8.4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1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1.40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.0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.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.3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Intermede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8.84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yper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6.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adi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7.3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Isoaromadendrene epoxid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3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8.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Oplopano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4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6.0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 xml:space="preserve">Sesquiterpene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11.57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8.2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6.99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.2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.63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eychelle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6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51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.262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Gurju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1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2.3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Hexadeca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0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1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97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-Longibor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3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2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2.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/-)-δ-Ele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9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.94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aryophyll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7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5.0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opa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7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3.2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yclosativ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5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2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4.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2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.9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Cubeb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6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5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4.99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4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.07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Modheph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5.25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.05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7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soco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7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5.72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.5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Elem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8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6.07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9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48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etasit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8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6.3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socaryophill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9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7.05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Caryophyll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0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8.16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.5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8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.4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umul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1.35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Selin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6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7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3.39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γ-Sel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7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7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4.26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5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9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5.80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β-Sel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8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8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4.63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γ-Gurju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9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5.41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9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3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7.8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uai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3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9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9.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elminthogermac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7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6.33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δ-Cad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1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7.69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Calame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2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3.2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Fatty hydrocarb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9.81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4.66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1.65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.9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2.44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2-Pentanone, 4-hydroxy-4-methyl-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1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087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57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30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.605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9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Butanoic acid, 2-methyl-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3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45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-Methylbutanoic acid ethyl est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50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ropyl 2-Methylbuty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2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3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.8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thyl isovale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4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26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,4-Octadie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57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-Hexen-1-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4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6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71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thyl tigl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2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.3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2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1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.52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-Methylbutyl isovaler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7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.44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-hydroperoxyhex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.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1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-hydroperoxyhex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.1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enzaldehy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5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4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.21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-Octen-3-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7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6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.3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2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5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.7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-Octa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7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.18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enzeneacetaldehy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89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inalo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9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.37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5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4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.84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-)-Alb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4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5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1.23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8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.8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inalool oxi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2.466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0.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uminaldehy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3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3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.88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inalool oxide acet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4.75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ngen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4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9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3.47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-Pentadec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6.19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enzyl pentano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4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5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5.9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Octadeca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0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3.00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exadec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5.09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eptadec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4.43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enzyl benzo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6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3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8.26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46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60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9.30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Eicosan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1.65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hyto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75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3.74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48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0.3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umic Alcoh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0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8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3.0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enzyl salicylat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8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4.32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E)-Tibetin spiroeth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1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6.9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Z)-Tibetin spiroeth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94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8.27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Monoterp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1.8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0.7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3.32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0.62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Pinen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19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08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.914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7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amph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4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.64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4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Phellandr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6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.81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P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6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8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.01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7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0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.68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Terpi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1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044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60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7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.68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-Cym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1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40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5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6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.84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5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-Limon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4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.64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9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.29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avander lacton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5.00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94.34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82.3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97.72</w: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89.01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73.87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16"/>
                <w:szCs w:val="16"/>
              </w:rPr>
              <w:t>94.32</w:t>
            </w:r>
          </w:p>
        </w:tc>
      </w:tr>
    </w:tbl>
    <w:p>
      <w:pPr>
        <w:pStyle w:val="Normal"/>
        <w:widowControl/>
        <w:tabs>
          <w:tab w:val="clear" w:pos="420"/>
          <w:tab w:val="left" w:pos="489" w:leader="none"/>
        </w:tabs>
        <w:snapToGrid w:val="false"/>
        <w:spacing w:lineRule="atLeast" w:line="260" w:before="0" w:after="240"/>
        <w:ind w:left="425" w:right="425" w:hanging="0"/>
        <w:jc w:val="center"/>
        <w:rPr>
          <w:rFonts w:ascii="Palatino Linotype" w:hAnsi="Palatino Linotype" w:cs="Palatino Linotype"/>
          <w:kern w:val="0"/>
          <w:sz w:val="18"/>
          <w:szCs w:val="20"/>
        </w:rPr>
      </w:pPr>
      <w:r>
        <w:rPr>
          <w:rFonts w:cs="Palatino Linotype" w:ascii="Palatino Linotype" w:hAnsi="Palatino Linotype"/>
          <w:b/>
          <w:kern w:val="0"/>
          <w:sz w:val="18"/>
          <w:szCs w:val="20"/>
        </w:rPr>
        <w:t>N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otes: </w:t>
      </w:r>
      <w:r>
        <w:rPr>
          <w:rFonts w:cs="Palatino Linotype" w:ascii="Palatino Linotype" w:hAnsi="Palatino Linotype"/>
          <w:b/>
          <w:kern w:val="0"/>
          <w:sz w:val="18"/>
          <w:szCs w:val="20"/>
        </w:rPr>
        <w:t>MAE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: Microwave-assisted extraction; </w:t>
      </w:r>
      <w:r>
        <w:rPr>
          <w:rFonts w:cs="Palatino Linotype" w:ascii="Palatino Linotype" w:hAnsi="Palatino Linotype"/>
          <w:b/>
          <w:kern w:val="0"/>
          <w:sz w:val="18"/>
          <w:szCs w:val="20"/>
        </w:rPr>
        <w:t>HD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: hydrodistillation; </w:t>
      </w:r>
      <w:r>
        <w:rPr>
          <w:rFonts w:cs="Palatino Linotype" w:ascii="Palatino Linotype" w:hAnsi="Palatino Linotype"/>
          <w:b/>
          <w:kern w:val="0"/>
          <w:sz w:val="18"/>
          <w:szCs w:val="20"/>
        </w:rPr>
        <w:t>HS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: headspace analysis. </w:t>
      </w:r>
      <w:r>
        <w:rPr>
          <w:rFonts w:cs="Palatino Linotype" w:ascii="Palatino Linotype" w:hAnsi="Palatino Linotype"/>
          <w:b/>
          <w:bCs/>
          <w:kern w:val="0"/>
          <w:sz w:val="18"/>
          <w:szCs w:val="20"/>
        </w:rPr>
        <w:t>RI</w:t>
      </w:r>
      <w:r>
        <w:rPr>
          <w:rFonts w:cs="Palatino Linotype" w:ascii="Palatino Linotype" w:hAnsi="Palatino Linotype"/>
          <w:b/>
          <w:bCs/>
          <w:kern w:val="0"/>
          <w:sz w:val="18"/>
          <w:szCs w:val="20"/>
          <w:vertAlign w:val="superscript"/>
        </w:rPr>
        <w:t>a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: retention indices relative to C6-C20 n-alkanes determined in this study in the polar Rxi-5MS and apolar HP-INNOWAX columns. </w:t>
      </w:r>
      <w:r>
        <w:rPr>
          <w:rFonts w:cs="Palatino Linotype" w:ascii="Palatino Linotype" w:hAnsi="Palatino Linotype"/>
          <w:b/>
          <w:bCs/>
          <w:kern w:val="0"/>
          <w:sz w:val="18"/>
          <w:szCs w:val="20"/>
        </w:rPr>
        <w:t>RI</w:t>
      </w:r>
      <w:r>
        <w:rPr>
          <w:rFonts w:cs="Palatino Linotype" w:ascii="Palatino Linotype" w:hAnsi="Palatino Linotype"/>
          <w:b/>
          <w:bCs/>
          <w:kern w:val="0"/>
          <w:sz w:val="18"/>
          <w:szCs w:val="20"/>
          <w:vertAlign w:val="superscript"/>
        </w:rPr>
        <w:t>b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: retention indices reported for polar Rxi-5MS and apolar HP-INNOWAX columns in the literature. </w:t>
      </w:r>
      <w:r>
        <w:rPr>
          <w:rFonts w:cs="Palatino Linotype" w:ascii="Palatino Linotype" w:hAnsi="Palatino Linotype"/>
          <w:b/>
          <w:kern w:val="0"/>
          <w:sz w:val="18"/>
          <w:szCs w:val="20"/>
        </w:rPr>
        <w:t>Rt</w:t>
      </w:r>
      <w:r>
        <w:rPr>
          <w:rFonts w:cs="Palatino Linotype" w:ascii="Palatino Linotype" w:hAnsi="Palatino Linotype"/>
          <w:kern w:val="0"/>
          <w:sz w:val="18"/>
          <w:szCs w:val="20"/>
        </w:rPr>
        <w:t>: Retention time.</w:t>
      </w:r>
      <w:r>
        <w:br w:type="page"/>
      </w:r>
    </w:p>
    <w:p>
      <w:pPr>
        <w:pStyle w:val="Normal"/>
        <w:widowControl/>
        <w:tabs>
          <w:tab w:val="clear" w:pos="420"/>
          <w:tab w:val="left" w:pos="489" w:leader="none"/>
        </w:tabs>
        <w:snapToGrid w:val="false"/>
        <w:spacing w:lineRule="atLeast" w:line="260" w:before="0" w:after="240"/>
        <w:ind w:left="425" w:right="425" w:hanging="0"/>
        <w:jc w:val="center"/>
        <w:rPr/>
      </w:pPr>
      <w:r>
        <w:rPr>
          <w:rFonts w:cs="Palatino Linotype" w:ascii="Palatino Linotype" w:hAnsi="Palatino Linotype"/>
          <w:b/>
          <w:sz w:val="18"/>
          <w:szCs w:val="20"/>
        </w:rPr>
        <w:t>Table S2.</w:t>
      </w:r>
      <w:r>
        <w:rPr/>
        <w:t xml:space="preserve"> Top ten components in 10 representative published literatures and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697"/>
        <w:gridCol w:w="1396"/>
        <w:gridCol w:w="974"/>
        <w:gridCol w:w="1257"/>
        <w:gridCol w:w="697"/>
        <w:gridCol w:w="4601"/>
        <w:gridCol w:w="1256"/>
        <w:gridCol w:w="836"/>
        <w:gridCol w:w="999"/>
      </w:tblGrid>
      <w:tr>
        <w:trPr>
          <w:cantSplit w:val="true"/>
        </w:trPr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Tissue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ollection time and location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rying method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retreatment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Main components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Equipment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Column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dentification rate</w:t>
            </w:r>
          </w:p>
        </w:tc>
      </w:tr>
      <w:tr>
        <w:trPr>
          <w:trHeight w:val="1937" w:hRule="atLeast"/>
          <w:cantSplit w:val="true"/>
        </w:trPr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ep. Shennongjia,</w:t>
              <w:br/>
              <w:t>Hubei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njection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trans-Verbenol(3.40%), 1 , 8-Cineole(3.20%), β-Sesquiphellandrene(3.14%), Verbenone(3.10%), Zingiberene(2.45%), Curcumene(2.53%), trans-Chrysanthenyl Acetate (2.16%), Bornyl acetate(2.14%), β-Caryophyllene(1.89%), Germacrene D(1.26%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innigan TRACE GC-MS2000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RTX -5MS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3%</w:t>
            </w:r>
          </w:p>
        </w:tc>
      </w:tr>
      <w:tr>
        <w:trPr>
          <w:trHeight w:val="1680" w:hRule="atLeast"/>
          <w:cantSplit w:val="true"/>
        </w:trPr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-H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Whole plant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hennongjia, Hubei Provinc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-Thujone (21.63%), Neointermedeol (12.6%), β-Thujone (9.53%), cis-Sabinol (5.13%), Sabinyl acetate (5.13%),</w:t>
            </w:r>
            <w:bookmarkStart w:id="2" w:name="OLE_LINK73"/>
            <w:bookmarkStart w:id="3" w:name="OLE_LINK68"/>
            <w:bookmarkStart w:id="4" w:name="OLE_LINK67"/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 xml:space="preserve"> Isothujol</w:t>
            </w:r>
            <w:bookmarkEnd w:id="2"/>
            <w:bookmarkEnd w:id="3"/>
            <w:bookmarkEnd w:id="4"/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 xml:space="preserve"> (2.64%), β-Caryophyllene (2.58%), (-)-Caryophyllene oxide (2.36%), (+)-Borneol (2.33%), Modhephene (2.05%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Shimadzu TQ-8040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RTX -5MS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4.34%</w:t>
            </w:r>
          </w:p>
        </w:tc>
      </w:tr>
      <w:tr>
        <w:trPr>
          <w:trHeight w:val="1662" w:hRule="atLeast"/>
          <w:cantSplit w:val="true"/>
        </w:trPr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ate Aug.</w:t>
              <w:br/>
              <w:t>Shennongjia, Hubei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Bornyl acetate (15.40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phellandrene (14.18%), p-Cymene (9.64%), Camphor(9.54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Linalool (8.61%), α-thujone (7.06%), a-Pinene (5.84%), Camphene (4.25%), Butanoic acid, 2-methyl-, ethyl ester (2.83%), (E)-2-Hexenal (1.49%), 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gilent 5973N quadrupole mass spectrometer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B-5MS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8.72%</w:t>
            </w:r>
          </w:p>
        </w:tc>
      </w:tr>
      <w:tr>
        <w:trPr>
          <w:trHeight w:val="2253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/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eaf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Bornyl acetate (20.41%), p-Cymene (20.42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phellandrene (13.67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Linalool (5.46%), β-Caryophyllene (3.39%), D-Limonene (2.97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Selinene (2.60%), 2,2,6-Trimethyl-3-keto-6-vinyltetrahydropyran (1.76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Eudesmol (1.25%), Butanoic acid, 2-methyl-, ethyl ester (1.13%), , 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7.62%</w:t>
            </w:r>
          </w:p>
        </w:tc>
      </w:tr>
      <w:tr>
        <w:trPr>
          <w:trHeight w:val="1818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Caryophyllene (10.18%), Germacrene D (12.89%),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-Pinene (2.90%), 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Myrcene (2.95%), trans-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Farnesene (17.95%), (Z,Z)-a-Farnesene (4.13%),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Amorphene (1.49%), Bicyclogermacrene (8.01%),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β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Bisabolene (1.55%),</w:t>
            </w:r>
            <w:r>
              <w:rPr>
                <w:rFonts w:cs="Palatino Linotype" w:ascii="Palatino Linotype" w:hAnsi="Palatino Linotype"/>
                <w:kern w:val="0"/>
                <w:sz w:val="16"/>
                <w:szCs w:val="16"/>
              </w:rPr>
              <w:t>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Bergamotene(2.53%),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7.55%</w:t>
            </w:r>
          </w:p>
        </w:tc>
      </w:tr>
      <w:tr>
        <w:trPr>
          <w:trHeight w:val="1200" w:hRule="atLeast"/>
          <w:cantSplit w:val="true"/>
        </w:trPr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Cultivated in Beijing, originated from Shennongjia, Hubei province, 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TD-GC</w:t>
            </w:r>
            <w:r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  <w:t>／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β-Thujone (65.48%), β-Terpinene (5.64%), Camphor (5.18%), α-Thujone (2.54%), Butanoic acid, 2-methyl-, ethyl ester (2.31%), Eucalyptol (1.73%), Propyl 2-methylbutyrate (1.44%), Germacrene D (1.38%), β-Caryophyllene (1.12%), Copaene (1.02%), ,  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ewlett-Packard 6890 /5973 GC-M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B-5MS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8.03%</w:t>
            </w:r>
          </w:p>
        </w:tc>
      </w:tr>
      <w:tr>
        <w:trPr>
          <w:trHeight w:val="1200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leaf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Thujone (55.18%), Germacrene D (5.59%), Hexenol (5.01%), β-Caryophyllene (3.96%), Camphor (2.95%), γ-Cadinene (2.91%), Ethyl 2-methylbutyrate (2.31%), β-Myrcene (1.92%), Copaene (1.02%), 3-Octanone (0.84%),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.86%</w:t>
            </w:r>
          </w:p>
        </w:tc>
      </w:tr>
      <w:tr>
        <w:trPr>
          <w:trHeight w:val="1747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tem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β-Thujone (37.02%), α-Thujone (33.10%), Myrteny acetate (4.83%), Camphor (3.84%), β-Caryophyllene (2.35%), Copaene (2.15%), β-Terpinene (1.72%), trans-β-Farnesene (0.65%), cis-Sabinol (0.58%), 5-methyl-3-heptanone (0.57%), 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7.73%</w:t>
            </w:r>
          </w:p>
        </w:tc>
      </w:tr>
      <w:tr>
        <w:trPr>
          <w:trHeight w:val="1971" w:hRule="atLeast"/>
        </w:trPr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ongping area</w:t>
            </w:r>
            <w:r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hennongjia, Hubei province (1)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PME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1-methyl-4-(1-ethanoyl-1-methylethyl)-cyclohexene-2-dienol(47.94%), β-Linalool (5.91%), Germacrene D (5.85%), Linalylo-aminobenzoate (5.19%), trans-β-Farnesene (3.96%), Linalylo-aminobenzoate(2.98%), </w:t>
            </w:r>
            <w:bookmarkStart w:id="5" w:name="OLE_LINK38"/>
            <w:bookmarkStart w:id="6" w:name="OLE_LINK37"/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1,17-dihydroxyheptadecan-2-yl cyclohexanesulfonate </w:t>
            </w:r>
            <w:bookmarkEnd w:id="5"/>
            <w:bookmarkEnd w:id="6"/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(2.53%), β-Caryophyllene (1.94%),β-Eudesmol (1.48%), p-Cymene (1.27%), 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C-M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P- 5MS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9.82%</w:t>
            </w:r>
          </w:p>
        </w:tc>
      </w:tr>
      <w:tr>
        <w:trPr>
          <w:trHeight w:val="1943" w:hRule="atLeast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Xingshan county, Hubei province (2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1-methyl-4-(1-ethanoyl-1-methylethyl)-cyclohexene-2-dienol(44.82%), Germacrene D (13.10%), β-Linalool (6.18%), trans-β-Farnesene (4.06%), Linalylo-aminobenzoate (3.15%), β-Caryophyllene (2.59%), 3-allylacetylacetone (1.98%), p-Cymene (1.68%), γ-Pyrone (1.68%), (-)-α-Cubebene(1.52%), Verbenone (1.29%), 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9.46%</w:t>
            </w:r>
          </w:p>
        </w:tc>
      </w:tr>
      <w:tr>
        <w:trPr>
          <w:trHeight w:val="2552" w:hRule="atLeast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adong county, Hubei province (3)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ying</w:t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-methyl-4-(1-ethanoyl-1-methylethyl)-cyclohexene-2-dienol(41.79%), β-Linalool (6.23%), Germacrene D ( 6.17%), trans-β-Farnesene (4.76%), Linalylo-aminobenzoate(3.38%), 1-(hexyloxy)-4-methylhexane (2.14%), 1,17-dihydroxyheptadecan-2-yl cyclohexanesulfonate (2.37%), β-Caryophyllene (1.28%), Linalool oxid(10.38%),</w:t>
            </w:r>
            <w:r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β-Eudesmol (1.45%), α-Selinene(1.20%),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.4%</w:t>
            </w:r>
          </w:p>
        </w:tc>
      </w:tr>
      <w:tr>
        <w:trPr>
          <w:trHeight w:val="1938" w:hRule="atLeast"/>
          <w:cantSplit w:val="true"/>
        </w:trPr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Bud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hennongjia</w:t>
            </w:r>
            <w:r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  <w:t>，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Hubei Province 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α-phellandrene (31.05%), p-Cymene (25.09%), Linalool oxid (16.56%), β-Linalool (5.81%), 2,3-Butanediol(5.69%),</w:t>
            </w:r>
            <w:r>
              <w:rPr>
                <w:rFonts w:cs="Palatino Linotype" w:ascii="Palatino Linotype" w:hAnsi="Palatino Linotype"/>
                <w:sz w:val="16"/>
                <w:szCs w:val="16"/>
              </w:rPr>
              <w:t xml:space="preserve"> 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Epoxy coriandrol (2.30%), Butanoic acid, 2-methyl-, ethyl ester (1.88%), (-)-β-pinene (1.58%), Isovaleraldehyde(1.26%), trans-β-Farnesene (0.95%),     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SQ</w:t>
            </w:r>
            <w:r>
              <w:rPr>
                <w:rFonts w:cs="宋体;SimSun" w:ascii="宋体;SimSun" w:hAnsi="宋体;SimSun"/>
                <w:color w:val="000000"/>
                <w:kern w:val="0"/>
                <w:sz w:val="16"/>
                <w:szCs w:val="16"/>
              </w:rPr>
              <w:t>Ⅱ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 GC-M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P-5MS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.54%</w:t>
            </w:r>
          </w:p>
        </w:tc>
      </w:tr>
      <w:tr>
        <w:trPr>
          <w:trHeight w:val="1811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p-Cymene (30.60%), linalool oxid (24.04%),α-phellandrene(19.10%), β-Linalool (6.94%), Epoxy coriandrol(4.04%), Butanoic acid, 2-methyl-, ethyl ester (2.52%), Isovaleraldehyde(2.14%), 2,6,6-trimethyldihydro-2H-pyran-3(4H)-one (2.02%), 2,3-Butanediol(1.56%), α-Pinene (0.88%),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.15%</w:t>
            </w:r>
          </w:p>
        </w:tc>
      </w:tr>
      <w:tr>
        <w:trPr>
          <w:trHeight w:val="1977" w:hRule="atLeast"/>
          <w:cantSplit w:val="true"/>
        </w:trPr>
        <w:tc>
          <w:tcPr>
            <w:tcW w:w="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20" w:hanging="0"/>
              <w:jc w:val="righ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gricultural Bureau of Suichang County, Zhejiang Province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njection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,6,6-trimethyl-bicyclo[3.1.1]hept-2-en-4-ol (21.67%), 2-(2,4-hexadiynylidene)-1,6-dioxaspiro[4.4]non-3-ene (21.41%), Germacrene D (6.15%), α-Neoclovene (5.10%), Eucalyptol (4.94%), α-Pinene (3.64%),   β-Sesquiphellandrene(2.90%), 1,4-Bis(1-methylethyl)-benzene (3.03%), Longipinane (2.89%), 7, 11-Dimethyl-3-methylene-1,6,10-Dodecatriene (2.17%),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3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HP-INNOWAX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>
        <w:trPr>
          <w:trHeight w:val="1806" w:hRule="atLeast"/>
          <w:cantSplit w:val="true"/>
        </w:trPr>
        <w:tc>
          <w:tcPr>
            <w:tcW w:w="52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Shengnongjia in Hubei Provine in September, 2003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resh</w:t>
            </w:r>
          </w:p>
        </w:tc>
        <w:tc>
          <w:tcPr>
            <w:tcW w:w="125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Injection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 , 8-Cineole (30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1%), Camphor (23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2%), Bornyl acetate (10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6%), (+)-Borneol (8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4%), Germacrene D (3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37%), Camphene (2.00%), 4-Terpineol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59%), α-Pinene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4%), α-terpineol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28%), trans-β-Farnesene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2%),    </w:t>
            </w:r>
          </w:p>
        </w:tc>
        <w:tc>
          <w:tcPr>
            <w:tcW w:w="12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C- MS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DB-5 MS</w:t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5.23%</w:t>
            </w:r>
          </w:p>
        </w:tc>
      </w:tr>
      <w:tr>
        <w:trPr>
          <w:trHeight w:val="2101" w:hRule="atLeast"/>
          <w:cantSplit w:val="true"/>
        </w:trPr>
        <w:tc>
          <w:tcPr>
            <w:tcW w:w="52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Flower</w:t>
            </w:r>
          </w:p>
        </w:tc>
        <w:tc>
          <w:tcPr>
            <w:tcW w:w="13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Air-dried</w:t>
            </w:r>
          </w:p>
        </w:tc>
        <w:tc>
          <w:tcPr>
            <w:tcW w:w="125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right="1113" w:hanging="0"/>
              <w:jc w:val="left"/>
              <w:rPr/>
            </w:pPr>
            <w:bookmarkStart w:id="7" w:name="OLE_LINK36"/>
            <w:bookmarkStart w:id="8" w:name="OLE_LINK35"/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(+)-Borneol (18.33%),</w:t>
            </w:r>
            <w:bookmarkStart w:id="9" w:name="OLE_LINK34"/>
            <w:bookmarkStart w:id="10" w:name="OLE_LINK33"/>
            <w:bookmarkEnd w:id="7"/>
            <w:bookmarkEnd w:id="8"/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 </w:t>
            </w:r>
            <w:bookmarkEnd w:id="9"/>
            <w:bookmarkEnd w:id="10"/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Germacrene D (12.67%), Bornyl acetate (10.00%), Camphor (7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5%), Zingiberene (4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16%), α-terpineol (3.32%), β-Caryophyllene (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3%), (-)-Caryophyllene oxide (2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73%), (E)-Sesquilavandulol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99%), trans-β-Farnesene (1</w:t>
            </w:r>
            <w:r>
              <w:rPr>
                <w:rFonts w:cs="Palatino Linotype" w:ascii="Palatino Linotype" w:hAnsi="Palatino Linotype"/>
                <w:i/>
                <w:iCs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 xml:space="preserve">73%),  </w:t>
            </w:r>
          </w:p>
        </w:tc>
        <w:tc>
          <w:tcPr>
            <w:tcW w:w="12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ind w:left="113" w:right="113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16"/>
                <w:szCs w:val="16"/>
              </w:rPr>
              <w:t>83.31%</w:t>
            </w:r>
          </w:p>
        </w:tc>
      </w:tr>
    </w:tbl>
    <w:p>
      <w:pPr>
        <w:pStyle w:val="Normal"/>
        <w:widowControl/>
        <w:snapToGrid w:val="false"/>
        <w:spacing w:lineRule="atLeast" w:line="260" w:before="0" w:after="240"/>
        <w:ind w:left="425" w:right="425" w:hanging="0"/>
        <w:rPr/>
      </w:pPr>
      <w:bookmarkStart w:id="11" w:name="_Hlk491199733"/>
      <w:r>
        <w:rPr>
          <w:rFonts w:cs="Palatino Linotype" w:ascii="Palatino Linotype" w:hAnsi="Palatino Linotype"/>
          <w:kern w:val="0"/>
          <w:sz w:val="18"/>
          <w:szCs w:val="20"/>
        </w:rPr>
        <w:t xml:space="preserve">Note: Top ten compositions of our result and published literatures of essential oil from different tissue, flower (F), Stem (S), Leaves (L), whole plant (H), flower bud (B), </w:t>
      </w:r>
      <w:r>
        <w:rPr>
          <w:rFonts w:cs="Palatino Linotype" w:ascii="Palatino Linotype" w:hAnsi="Palatino Linotype"/>
          <w:i/>
          <w:kern w:val="0"/>
          <w:sz w:val="18"/>
          <w:szCs w:val="20"/>
        </w:rPr>
        <w:t>D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. </w:t>
      </w:r>
      <w:r>
        <w:rPr>
          <w:rFonts w:cs="Palatino Linotype" w:ascii="Palatino Linotype" w:hAnsi="Palatino Linotype"/>
          <w:i/>
          <w:kern w:val="0"/>
          <w:sz w:val="18"/>
          <w:szCs w:val="20"/>
        </w:rPr>
        <w:t xml:space="preserve">indicum </w:t>
      </w:r>
      <w:r>
        <w:rPr>
          <w:rFonts w:cs="Palatino Linotype" w:ascii="Palatino Linotype" w:hAnsi="Palatino Linotype"/>
          <w:kern w:val="0"/>
          <w:sz w:val="18"/>
          <w:szCs w:val="20"/>
        </w:rPr>
        <w:t>var.</w:t>
      </w:r>
      <w:r>
        <w:rPr>
          <w:rFonts w:cs="Palatino Linotype" w:ascii="Palatino Linotype" w:hAnsi="Palatino Linotype"/>
          <w:i/>
          <w:kern w:val="0"/>
          <w:sz w:val="18"/>
          <w:szCs w:val="20"/>
        </w:rPr>
        <w:t xml:space="preserve"> aromaticum 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(D) and </w:t>
      </w:r>
      <w:r>
        <w:rPr>
          <w:rFonts w:cs="Palatino Linotype" w:ascii="Palatino Linotype" w:hAnsi="Palatino Linotype"/>
          <w:i/>
          <w:kern w:val="0"/>
          <w:sz w:val="18"/>
          <w:szCs w:val="20"/>
        </w:rPr>
        <w:t>Chrysanthemum indicum</w:t>
      </w:r>
      <w:r>
        <w:rPr>
          <w:rFonts w:cs="Palatino Linotype" w:ascii="Palatino Linotype" w:hAnsi="Palatino Linotype"/>
          <w:kern w:val="0"/>
          <w:sz w:val="18"/>
          <w:szCs w:val="20"/>
        </w:rPr>
        <w:t xml:space="preserve"> (C)</w:t>
      </w:r>
      <w:bookmarkEnd w:id="11"/>
      <w:r>
        <w:rPr>
          <w:rFonts w:cs="Palatino Linotype" w:ascii="Palatino Linotype" w:hAnsi="Palatino Linotype"/>
          <w:kern w:val="0"/>
          <w:sz w:val="18"/>
          <w:szCs w:val="20"/>
        </w:rPr>
        <w:t>. Numbers in the first row represent the reference number in main text.</w:t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1:26:00Z</dcterms:created>
  <dc:creator>微软用户</dc:creator>
  <dc:description/>
  <cp:keywords/>
  <dc:language>en-US</dc:language>
  <cp:lastModifiedBy>MDPI</cp:lastModifiedBy>
  <dcterms:modified xsi:type="dcterms:W3CDTF">2018-02-24T02:28:00Z</dcterms:modified>
  <cp:revision>6</cp:revision>
  <dc:subject/>
  <dc:title/>
</cp:coreProperties>
</file>